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3D52F" w14:textId="74FA69FF" w:rsidR="009E4A14" w:rsidRDefault="00175605" w:rsidP="009E4A14">
      <w:pPr>
        <w:ind w:right="-30"/>
        <w:jc w:val="both"/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  <w:r w:rsidRPr="00175605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  <w:t xml:space="preserve">S3 </w:t>
      </w:r>
      <w:r w:rsidR="000D3653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  <w:t xml:space="preserve">Table. </w:t>
      </w:r>
      <w:r w:rsidR="009E4A14" w:rsidRPr="006700EE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Values of Ln’(K) and Delta K for the Structure analysis measured with Structure Harvester for the Brazilian captive </w:t>
      </w:r>
      <w:proofErr w:type="spellStart"/>
      <w:r w:rsidR="009E4A14" w:rsidRPr="006700EE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>Leontopithecus</w:t>
      </w:r>
      <w:proofErr w:type="spellEnd"/>
      <w:r w:rsidR="009E4A14" w:rsidRPr="006700EE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9E4A14" w:rsidRPr="006700EE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>chrysomelas</w:t>
      </w:r>
      <w:proofErr w:type="spellEnd"/>
      <w:r w:rsidR="009E4A14" w:rsidRPr="006700EE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 xml:space="preserve"> </w:t>
      </w:r>
      <w:r w:rsidR="009E4A14" w:rsidRPr="006700EE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populations</w:t>
      </w:r>
      <w:r w:rsidR="00F86314" w:rsidRPr="006700EE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using </w:t>
      </w:r>
      <w:r w:rsidR="003E05D2" w:rsidRPr="006700EE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only </w:t>
      </w:r>
      <w:r w:rsidR="003E05D2" w:rsidRPr="006700EE">
        <w:rPr>
          <w:rFonts w:asciiTheme="majorBidi" w:hAnsiTheme="majorBidi" w:cstheme="majorBidi"/>
          <w:sz w:val="22"/>
          <w:szCs w:val="22"/>
          <w:lang w:val="en-US"/>
        </w:rPr>
        <w:t xml:space="preserve">the eight microsatellite loci </w:t>
      </w:r>
      <w:r w:rsidR="003E05D2" w:rsidRPr="006700EE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with no HWE deviations</w:t>
      </w:r>
      <w:r w:rsidR="003E05D2" w:rsidRPr="006700EE">
        <w:rPr>
          <w:rFonts w:asciiTheme="majorBidi" w:hAnsiTheme="majorBidi" w:cstheme="majorBidi"/>
          <w:sz w:val="22"/>
          <w:szCs w:val="22"/>
          <w:lang w:val="en-US"/>
        </w:rPr>
        <w:t xml:space="preserve"> (Lchu1, Lchu3, Lchu4, Lchu6, Lchu8, Leon2, Leon21, Leon27)</w:t>
      </w:r>
      <w:r w:rsidR="009E4A14" w:rsidRPr="006700EE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. K: genetic cluster number.</w:t>
      </w:r>
      <w:r w:rsidR="006700EE" w:rsidRPr="006700EE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HWE: </w:t>
      </w:r>
      <w:r w:rsidR="006700EE" w:rsidRPr="006700EE">
        <w:rPr>
          <w:color w:val="000000" w:themeColor="text1"/>
          <w:sz w:val="22"/>
          <w:szCs w:val="22"/>
          <w:lang w:val="en-GB"/>
        </w:rPr>
        <w:t>Hardy Weinberg Equilibrium</w:t>
      </w:r>
      <w:r w:rsidR="006700EE">
        <w:rPr>
          <w:color w:val="000000" w:themeColor="text1"/>
          <w:sz w:val="22"/>
          <w:szCs w:val="22"/>
          <w:lang w:val="en-GB"/>
        </w:rPr>
        <w:t>.</w:t>
      </w:r>
    </w:p>
    <w:p w14:paraId="6E164E01" w14:textId="77777777" w:rsidR="009E4A14" w:rsidRDefault="009E4A14" w:rsidP="00175605">
      <w:pPr>
        <w:spacing w:line="276" w:lineRule="auto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highlight w:val="yellow"/>
          <w:lang w:val="en-GB"/>
        </w:rPr>
      </w:pPr>
    </w:p>
    <w:tbl>
      <w:tblPr>
        <w:tblW w:w="8660" w:type="dxa"/>
        <w:jc w:val="center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100"/>
        <w:gridCol w:w="1460"/>
        <w:gridCol w:w="1460"/>
        <w:gridCol w:w="1260"/>
        <w:gridCol w:w="1140"/>
        <w:gridCol w:w="1140"/>
      </w:tblGrid>
      <w:tr w:rsidR="009E4A14" w:rsidRPr="00CC4114" w14:paraId="64004DCD" w14:textId="77777777" w:rsidTr="009E4A14">
        <w:trPr>
          <w:trHeight w:val="300"/>
          <w:jc w:val="center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65B6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DFF0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3E05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peats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FECF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3E05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  <w:proofErr w:type="spellEnd"/>
            <w:r w:rsidRPr="003E05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E05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nP</w:t>
            </w:r>
            <w:proofErr w:type="spellEnd"/>
            <w:r w:rsidRPr="003E05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K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3885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3E05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dev</w:t>
            </w:r>
            <w:proofErr w:type="spellEnd"/>
            <w:r w:rsidRPr="003E05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E05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nP</w:t>
            </w:r>
            <w:proofErr w:type="spellEnd"/>
            <w:r w:rsidRPr="003E05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K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20AF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3E05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n</w:t>
            </w:r>
            <w:proofErr w:type="spellEnd"/>
            <w:r w:rsidRPr="003E05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'(K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8F4D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|</w:t>
            </w:r>
            <w:proofErr w:type="spellStart"/>
            <w:r w:rsidRPr="003E05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n</w:t>
            </w:r>
            <w:proofErr w:type="spellEnd"/>
            <w:r w:rsidRPr="003E05D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''(K)|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3983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elta K</w:t>
            </w:r>
          </w:p>
        </w:tc>
      </w:tr>
      <w:tr w:rsidR="009E4A14" w:rsidRPr="00CC4114" w14:paraId="53F8BD7E" w14:textId="77777777" w:rsidTr="009E4A14">
        <w:trPr>
          <w:trHeight w:val="300"/>
          <w:jc w:val="center"/>
        </w:trPr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8B02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CE41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5745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797.320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F319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2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B178" w14:textId="412D27B9" w:rsidR="009E4A14" w:rsidRPr="003E05D2" w:rsidRDefault="00A031C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0297" w14:textId="3AD8F441" w:rsidR="009E4A14" w:rsidRPr="003E05D2" w:rsidRDefault="00A031C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24F6" w14:textId="179E1CA0" w:rsidR="009E4A14" w:rsidRPr="003E05D2" w:rsidRDefault="00A031C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9E4A14" w:rsidRPr="00CC4114" w14:paraId="4EFC03C1" w14:textId="77777777" w:rsidTr="009E4A14">
        <w:trPr>
          <w:trHeight w:val="300"/>
          <w:jc w:val="center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8A7999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67887F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5EC4687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686.52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45A9372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9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D72D32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0.8000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ED9428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3000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5996D3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181446</w:t>
            </w:r>
          </w:p>
        </w:tc>
      </w:tr>
      <w:tr w:rsidR="009E4A14" w:rsidRPr="00CC4114" w14:paraId="0524D341" w14:textId="77777777" w:rsidTr="009E4A14">
        <w:trPr>
          <w:trHeight w:val="300"/>
          <w:jc w:val="center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28DA8E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555273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348EFF4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617.02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02A25F3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3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FED1F7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.5000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C9BFC8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.4800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CF2755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.625963</w:t>
            </w:r>
          </w:p>
        </w:tc>
      </w:tr>
      <w:tr w:rsidR="009E4A14" w:rsidRPr="00CC4114" w14:paraId="68A0E26C" w14:textId="77777777" w:rsidTr="009E4A14">
        <w:trPr>
          <w:trHeight w:val="300"/>
          <w:jc w:val="center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C92353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5D28A0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3EC7D88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626.00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298AA8B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75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D34BB2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8.9800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0BC429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0000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7110DF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88887</w:t>
            </w:r>
          </w:p>
        </w:tc>
      </w:tr>
      <w:tr w:rsidR="009E4A14" w:rsidRPr="00CC4114" w14:paraId="451B53FE" w14:textId="77777777" w:rsidTr="009E4A14">
        <w:trPr>
          <w:trHeight w:val="300"/>
          <w:jc w:val="center"/>
        </w:trPr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1B37E6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3C7D9F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AC1B65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686.9800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A3DB57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.5561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2276F1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0.980000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39C954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60000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ED63D3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7473</w:t>
            </w:r>
          </w:p>
        </w:tc>
      </w:tr>
      <w:tr w:rsidR="009E4A14" w:rsidRPr="00CC4114" w14:paraId="2204829B" w14:textId="77777777" w:rsidTr="009E4A14">
        <w:trPr>
          <w:trHeight w:val="300"/>
          <w:jc w:val="center"/>
        </w:trPr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15E8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4EEE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DEA6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749.4200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4626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623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C9FC" w14:textId="77777777" w:rsidR="009E4A14" w:rsidRPr="003E05D2" w:rsidRDefault="009E4A14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2.440000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D2DE" w14:textId="0C43B9C6" w:rsidR="009E4A14" w:rsidRPr="003E05D2" w:rsidRDefault="00A031C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4E1D" w14:textId="0FF9F81E" w:rsidR="009E4A14" w:rsidRPr="003E05D2" w:rsidRDefault="00A031C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E05D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</w:tbl>
    <w:p w14:paraId="22134682" w14:textId="77777777" w:rsidR="009E4A14" w:rsidRDefault="009E4A14" w:rsidP="00175605">
      <w:pPr>
        <w:spacing w:line="276" w:lineRule="auto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5884A6AB" w14:textId="77777777" w:rsidR="00ED7C22" w:rsidRDefault="00ED7C22" w:rsidP="00175605">
      <w:pPr>
        <w:spacing w:line="276" w:lineRule="auto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0D4C5149" w14:textId="6641ACEB" w:rsidR="00CC1D5B" w:rsidRPr="00B707C0" w:rsidRDefault="00FA3EC9" w:rsidP="00B707C0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  <w:r w:rsidRPr="00FA3EC9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</w:t>
      </w:r>
    </w:p>
    <w:sectPr w:rsidR="00CC1D5B" w:rsidRPr="00B707C0" w:rsidSect="000D365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wsDQ0sTCyMjE1MjAyUdpeDU4uLM/DyQAsNaAJ11utgsAAAA"/>
  </w:docVars>
  <w:rsids>
    <w:rsidRoot w:val="001C1334"/>
    <w:rsid w:val="00084BC0"/>
    <w:rsid w:val="000D3653"/>
    <w:rsid w:val="00175605"/>
    <w:rsid w:val="001C1334"/>
    <w:rsid w:val="00210B93"/>
    <w:rsid w:val="002B3B1A"/>
    <w:rsid w:val="0032649B"/>
    <w:rsid w:val="003E05D2"/>
    <w:rsid w:val="00426FFF"/>
    <w:rsid w:val="0045444E"/>
    <w:rsid w:val="004B35FD"/>
    <w:rsid w:val="00531EF1"/>
    <w:rsid w:val="00574F25"/>
    <w:rsid w:val="0061244D"/>
    <w:rsid w:val="006700EE"/>
    <w:rsid w:val="00735560"/>
    <w:rsid w:val="00737DBF"/>
    <w:rsid w:val="0079104A"/>
    <w:rsid w:val="007F6EE7"/>
    <w:rsid w:val="009237A2"/>
    <w:rsid w:val="0099156B"/>
    <w:rsid w:val="00994235"/>
    <w:rsid w:val="00997433"/>
    <w:rsid w:val="009C5E74"/>
    <w:rsid w:val="009E4A14"/>
    <w:rsid w:val="00A031CB"/>
    <w:rsid w:val="00A56683"/>
    <w:rsid w:val="00AB0C9E"/>
    <w:rsid w:val="00AB516C"/>
    <w:rsid w:val="00AC41C2"/>
    <w:rsid w:val="00AF7A36"/>
    <w:rsid w:val="00B707C0"/>
    <w:rsid w:val="00B731D7"/>
    <w:rsid w:val="00B852A9"/>
    <w:rsid w:val="00BB5A77"/>
    <w:rsid w:val="00C011DD"/>
    <w:rsid w:val="00CC1D5B"/>
    <w:rsid w:val="00CC4114"/>
    <w:rsid w:val="00CD2A5D"/>
    <w:rsid w:val="00CD3B68"/>
    <w:rsid w:val="00E82F7A"/>
    <w:rsid w:val="00EB20DC"/>
    <w:rsid w:val="00EB5F20"/>
    <w:rsid w:val="00ED7C22"/>
    <w:rsid w:val="00F64152"/>
    <w:rsid w:val="00F7387D"/>
    <w:rsid w:val="00F86314"/>
    <w:rsid w:val="00FA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81E52B"/>
  <w15:chartTrackingRefBased/>
  <w15:docId w15:val="{679CEBDE-F234-8444-98CB-BE87ED18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A14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A031CB"/>
    <w:rPr>
      <w:rFonts w:ascii="Times New Roman" w:eastAsia="Times New Roman" w:hAnsi="Times New Roman" w:cs="Times New Roman"/>
    </w:rPr>
  </w:style>
  <w:style w:type="character" w:styleId="Refdecomentrio">
    <w:name w:val="annotation reference"/>
    <w:basedOn w:val="Fontepargpadro"/>
    <w:semiHidden/>
    <w:unhideWhenUsed/>
    <w:rsid w:val="00F7387D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F7387D"/>
    <w:pPr>
      <w:spacing w:after="160"/>
    </w:pPr>
    <w:rPr>
      <w:rFonts w:asciiTheme="minorHAnsi" w:eastAsiaTheme="minorHAnsi" w:hAnsiTheme="minorHAnsi" w:cstheme="minorBidi"/>
      <w:sz w:val="20"/>
      <w:szCs w:val="20"/>
      <w:lang w:val="es-PE" w:eastAsia="en-US"/>
    </w:rPr>
  </w:style>
  <w:style w:type="character" w:customStyle="1" w:styleId="TextodecomentrioChar">
    <w:name w:val="Texto de comentário Char"/>
    <w:basedOn w:val="Fontepargpadro"/>
    <w:link w:val="Textodecomentrio"/>
    <w:rsid w:val="00F7387D"/>
    <w:rPr>
      <w:rFonts w:eastAsiaTheme="minorHAnsi"/>
      <w:sz w:val="20"/>
      <w:szCs w:val="20"/>
      <w:lang w:val="es-PE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86314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86314"/>
    <w:rPr>
      <w:rFonts w:ascii="Times New Roman" w:eastAsia="Times New Roman" w:hAnsi="Times New Roman" w:cs="Times New Roman"/>
      <w:sz w:val="18"/>
      <w:szCs w:val="18"/>
    </w:rPr>
  </w:style>
  <w:style w:type="paragraph" w:styleId="PargrafodaLista">
    <w:name w:val="List Paragraph"/>
    <w:basedOn w:val="Normal"/>
    <w:uiPriority w:val="34"/>
    <w:qFormat/>
    <w:rsid w:val="00CD3B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6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C2416-C3E8-604B-A5B5-37F203F5E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Freitas</dc:creator>
  <cp:keywords/>
  <dc:description/>
  <cp:lastModifiedBy>gabriela aliaga samanez</cp:lastModifiedBy>
  <cp:revision>2</cp:revision>
  <dcterms:created xsi:type="dcterms:W3CDTF">2023-07-06T01:44:00Z</dcterms:created>
  <dcterms:modified xsi:type="dcterms:W3CDTF">2023-07-06T01:44:00Z</dcterms:modified>
</cp:coreProperties>
</file>